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00352" w14:textId="77777777" w:rsidR="00662BCE" w:rsidRDefault="00662BCE" w:rsidP="00662BC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5433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1 |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mRNA and protein levels of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SOX9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MMS22L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in CRC cells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(A-B) </w:t>
      </w:r>
      <w:bookmarkStart w:id="0" w:name="OLE_LINK3"/>
      <w:bookmarkStart w:id="1" w:name="OLE_LINK4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stern blotting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8"/>
        </w:rPr>
        <w:t>-P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>CR analysis of the abundances of SOX9 in up- and downregulated SOX9 groups compared to control groups in RKO cells.</w:t>
      </w:r>
      <w:bookmarkEnd w:id="0"/>
      <w:bookmarkEnd w:id="1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(C-D)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stern blotting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8"/>
        </w:rPr>
        <w:t>-</w:t>
      </w:r>
      <w:bookmarkStart w:id="2" w:name="OLE_LINK39"/>
      <w:bookmarkStart w:id="3" w:name="OLE_LINK40"/>
      <w:r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7D1322">
        <w:rPr>
          <w:rFonts w:ascii="Times New Roman" w:hAnsi="Times New Roman" w:cs="Times New Roman"/>
          <w:color w:val="000000" w:themeColor="text1"/>
          <w:sz w:val="24"/>
          <w:szCs w:val="28"/>
        </w:rPr>
        <w:t>CR</w:t>
      </w:r>
      <w:bookmarkEnd w:id="2"/>
      <w:bookmarkEnd w:id="3"/>
      <w:r w:rsidRPr="00917379" w:rsidDel="00DD00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alysis of the abundances of SOX9 in up- and downregulated SOX9 groups compared to control groups in SW480 cells.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(E)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stern blotting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8"/>
        </w:rPr>
        <w:t>-P</w:t>
      </w:r>
      <w:r w:rsidRPr="007D1322">
        <w:rPr>
          <w:rFonts w:ascii="Times New Roman" w:hAnsi="Times New Roman" w:cs="Times New Roman"/>
          <w:color w:val="000000" w:themeColor="text1"/>
          <w:sz w:val="24"/>
          <w:szCs w:val="28"/>
        </w:rPr>
        <w:t>CR</w:t>
      </w:r>
      <w:r w:rsidRPr="00917379" w:rsidDel="00DD00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alysis of the abundances of MMS22L in downregulated MMS22L groups compared to control groups in RKO cells.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(F)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stern blotting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8"/>
        </w:rPr>
        <w:t>-P</w:t>
      </w:r>
      <w:r w:rsidRPr="007D1322">
        <w:rPr>
          <w:rFonts w:ascii="Times New Roman" w:hAnsi="Times New Roman" w:cs="Times New Roman"/>
          <w:color w:val="000000" w:themeColor="text1"/>
          <w:sz w:val="24"/>
          <w:szCs w:val="28"/>
        </w:rPr>
        <w:t>CR</w:t>
      </w:r>
      <w:r w:rsidRPr="00917379" w:rsidDel="00DD00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alysis of the abundances of SOX9 and MMS22L in oeSOX9+shMMS22L RKO cells compared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with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trol groups.</w:t>
      </w:r>
    </w:p>
    <w:p w14:paraId="6DBC1443" w14:textId="77777777" w:rsidR="00662BCE" w:rsidRDefault="00662BCE" w:rsidP="00662BC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624660" w14:textId="77777777" w:rsidR="00662BCE" w:rsidRDefault="00662BCE" w:rsidP="00662BC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4" w:name="OLE_LINK1"/>
      <w:bookmarkStart w:id="5" w:name="OLE_LINK2"/>
      <w:r w:rsidRPr="00F5433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A76AD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 |</w:t>
      </w:r>
      <w:r w:rsidRPr="00BE03E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>The representative images</w:t>
      </w:r>
      <w:r w:rsidRPr="00A76AD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numbers of early apoptosis in shSOX9 and oeSOX9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SW480</w:t>
      </w:r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 </w:t>
      </w:r>
      <w:bookmarkStart w:id="6" w:name="OLE_LINK37"/>
      <w:bookmarkStart w:id="7" w:name="OLE_LINK38"/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>compared to</w:t>
      </w:r>
      <w:bookmarkEnd w:id="6"/>
      <w:bookmarkEnd w:id="7"/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trol grou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A76AD0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4"/>
      <w:bookmarkEnd w:id="5"/>
    </w:p>
    <w:p w14:paraId="4C32AA6A" w14:textId="77777777" w:rsidR="00662BCE" w:rsidRPr="00DB3EE4" w:rsidRDefault="00662BCE" w:rsidP="00662BC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EC080AB" w14:textId="77777777" w:rsidR="00662BCE" w:rsidRPr="00DB3EE4" w:rsidRDefault="00662BCE" w:rsidP="00662BC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91737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3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|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>SOX9 promotes the formation of colorectal cancer cell spher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AC777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(A)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stern blotting analysis of the abundances of NANOG, OCT4 and SOX2 in up- and downregulated SOX9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cells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mpared to control groups. 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(B)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stern blotting analysis of SOX9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xpression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the </w:t>
      </w:r>
      <w:proofErr w:type="spellStart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>tumorsphere</w:t>
      </w:r>
      <w:proofErr w:type="spellEnd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RC cells.</w:t>
      </w:r>
      <w:r w:rsidRPr="00DB3EE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(C)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representative images and numbers of </w:t>
      </w:r>
      <w:proofErr w:type="spellStart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>tumorsphere</w:t>
      </w:r>
      <w:proofErr w:type="spellEnd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oeSOX9 group and shSOX9 group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mpared to the control groups </w:t>
      </w:r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y </w:t>
      </w:r>
      <w:proofErr w:type="spellStart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>tumorsphere</w:t>
      </w:r>
      <w:proofErr w:type="spellEnd"/>
      <w:r w:rsidRPr="00DB3E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ormation assay, scale bar=50μm.</w:t>
      </w:r>
    </w:p>
    <w:p w14:paraId="4A1509FF" w14:textId="40E22E6C" w:rsidR="004F549E" w:rsidRDefault="004F549E"/>
    <w:p w14:paraId="401BC704" w14:textId="31B97281" w:rsidR="00F73A24" w:rsidRPr="00F73A24" w:rsidRDefault="00F73A24">
      <w:pPr>
        <w:rPr>
          <w:rFonts w:hint="eastAsia"/>
        </w:rPr>
      </w:pPr>
      <w:r w:rsidRPr="00F5433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</w:t>
      </w:r>
      <w:r w:rsidRPr="00A76AD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|</w:t>
      </w:r>
      <w:r w:rsidRPr="00BE03E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 xml:space="preserve">Western blotting analysis of the abundances of SOX9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</w:rPr>
        <w:t>an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 xml:space="preserve"> MMS22L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 xml:space="preserve">CRC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</w:rPr>
        <w:t>cel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 xml:space="preserve"> compared with normal </w:t>
      </w:r>
      <w:r>
        <w:rPr>
          <w:rFonts w:ascii="Times New Roman" w:hAnsi="Times New Roman"/>
          <w:sz w:val="24"/>
          <w:szCs w:val="32"/>
        </w:rPr>
        <w:t>colorectal mucosal cel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>.</w:t>
      </w:r>
    </w:p>
    <w:sectPr w:rsidR="00F73A24" w:rsidRPr="00F73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BCE"/>
    <w:rsid w:val="004F549E"/>
    <w:rsid w:val="00662BCE"/>
    <w:rsid w:val="00F7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F19F"/>
  <w15:chartTrackingRefBased/>
  <w15:docId w15:val="{3E56E9CB-21D6-4122-A524-BB168E72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yqspeed@163.com</cp:lastModifiedBy>
  <cp:revision>2</cp:revision>
  <dcterms:created xsi:type="dcterms:W3CDTF">2020-12-26T15:08:00Z</dcterms:created>
  <dcterms:modified xsi:type="dcterms:W3CDTF">2021-03-11T04:12:00Z</dcterms:modified>
</cp:coreProperties>
</file>